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F60DE" w:rsidP="00EF60DE" w:rsidRDefault="00FB54E4" w14:paraId="76881B1F" w14:textId="1734AE18">
      <w:pPr>
        <w:pStyle w:val="NoSpacing"/>
        <w:rPr>
          <w:rFonts w:ascii="Times New Roman" w:hAnsi="Times New Roman" w:eastAsia="Times New Roman" w:cs="Times New Roman"/>
          <w:b/>
          <w:bCs/>
        </w:rPr>
      </w:pPr>
      <w:r>
        <w:rPr>
          <w:rFonts w:ascii="Times New Roman" w:hAnsi="Times New Roman" w:eastAsia="Times New Roman" w:cs="Times New Roman"/>
          <w:b/>
          <w:bCs/>
        </w:rPr>
        <w:t xml:space="preserve">Supplemental </w:t>
      </w:r>
      <w:r w:rsidRPr="00EF60DE" w:rsidR="00EF60DE">
        <w:rPr>
          <w:rFonts w:ascii="Times New Roman" w:hAnsi="Times New Roman" w:eastAsia="Times New Roman" w:cs="Times New Roman"/>
          <w:b/>
          <w:bCs/>
        </w:rPr>
        <w:t xml:space="preserve">Table 1. Demographics of </w:t>
      </w:r>
      <w:r w:rsidR="00EF60DE">
        <w:rPr>
          <w:rFonts w:ascii="Times New Roman" w:hAnsi="Times New Roman" w:eastAsia="Times New Roman" w:cs="Times New Roman"/>
          <w:b/>
          <w:bCs/>
        </w:rPr>
        <w:t>Solid-Organ Transplant (</w:t>
      </w:r>
      <w:r w:rsidRPr="00EF60DE" w:rsidR="00EF60DE">
        <w:rPr>
          <w:rFonts w:ascii="Times New Roman" w:hAnsi="Times New Roman" w:eastAsia="Times New Roman" w:cs="Times New Roman"/>
          <w:b/>
          <w:bCs/>
        </w:rPr>
        <w:t>SOT</w:t>
      </w:r>
      <w:r w:rsidR="00EF60DE">
        <w:rPr>
          <w:rFonts w:ascii="Times New Roman" w:hAnsi="Times New Roman" w:eastAsia="Times New Roman" w:cs="Times New Roman"/>
          <w:b/>
          <w:bCs/>
        </w:rPr>
        <w:t>)</w:t>
      </w:r>
      <w:r w:rsidRPr="00EF60DE" w:rsidR="00EF60DE">
        <w:rPr>
          <w:rFonts w:ascii="Times New Roman" w:hAnsi="Times New Roman" w:eastAsia="Times New Roman" w:cs="Times New Roman"/>
          <w:b/>
          <w:bCs/>
        </w:rPr>
        <w:t xml:space="preserve"> patient population seen for drug allergy</w:t>
      </w:r>
    </w:p>
    <w:p w:rsidRPr="00EF60DE" w:rsidR="009772FB" w:rsidP="00EF60DE" w:rsidRDefault="009772FB" w14:paraId="5B392317" w14:textId="77777777">
      <w:pPr>
        <w:pStyle w:val="NoSpacing"/>
        <w:rPr>
          <w:rFonts w:ascii="Times New Roman" w:hAnsi="Times New Roman" w:eastAsia="Times New Roman" w:cs="Times New Roman"/>
          <w:b/>
          <w:bCs/>
        </w:rPr>
      </w:pPr>
    </w:p>
    <w:tbl>
      <w:tblPr>
        <w:tblW w:w="9360" w:type="dxa"/>
        <w:tblInd w:w="-10" w:type="dxa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tblLook w:val="0420" w:firstRow="1" w:lastRow="0" w:firstColumn="0" w:lastColumn="0" w:noHBand="0" w:noVBand="1"/>
      </w:tblPr>
      <w:tblGrid>
        <w:gridCol w:w="1268"/>
        <w:gridCol w:w="3952"/>
        <w:gridCol w:w="1938"/>
        <w:gridCol w:w="2202"/>
      </w:tblGrid>
      <w:tr w:rsidRPr="00EF60DE" w:rsidR="00EF60DE" w:rsidTr="7B127A1E" w14:paraId="5AC027F0" w14:textId="77777777">
        <w:trPr>
          <w:trHeight w:val="54"/>
        </w:trPr>
        <w:tc>
          <w:tcPr>
            <w:tcW w:w="1268" w:type="dxa"/>
            <w:shd w:val="clear" w:color="auto" w:fill="DEEAF6"/>
            <w:tcMar/>
            <w:vAlign w:val="center"/>
            <w:hideMark/>
          </w:tcPr>
          <w:p w:rsidRPr="00EF60DE" w:rsidR="00EF60DE" w:rsidP="00562D85" w:rsidRDefault="00EF60DE" w14:paraId="5E856B8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952" w:type="dxa"/>
            <w:shd w:val="clear" w:color="auto" w:fill="DEEAF6"/>
            <w:tcMar/>
            <w:vAlign w:val="center"/>
            <w:hideMark/>
          </w:tcPr>
          <w:p w:rsidRPr="00EF60DE" w:rsidR="00EF60DE" w:rsidP="00562D85" w:rsidRDefault="00EF60DE" w14:paraId="3F7BBA4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  <w:t>Characteristics</w:t>
            </w:r>
          </w:p>
        </w:tc>
        <w:tc>
          <w:tcPr>
            <w:tcW w:w="1938" w:type="dxa"/>
            <w:shd w:val="clear" w:color="auto" w:fill="DEEAF6"/>
            <w:tcMar/>
            <w:vAlign w:val="center"/>
            <w:hideMark/>
          </w:tcPr>
          <w:p w:rsidRPr="00EF60DE" w:rsidR="00EF60DE" w:rsidP="00562D85" w:rsidRDefault="00EF60DE" w14:paraId="08A6A05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  <w:t>All patients (n=184)</w:t>
            </w:r>
          </w:p>
        </w:tc>
        <w:tc>
          <w:tcPr>
            <w:tcW w:w="2202" w:type="dxa"/>
            <w:shd w:val="clear" w:color="auto" w:fill="DEEAF6"/>
            <w:tcMar/>
            <w:vAlign w:val="center"/>
            <w:hideMark/>
          </w:tcPr>
          <w:p w:rsidRPr="00EF60DE" w:rsidR="00EF60DE" w:rsidP="00562D85" w:rsidRDefault="00EF60DE" w14:paraId="7B6131C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  <w:t>Patients with ≥2 1st-line AALs (n=53)</w:t>
            </w:r>
          </w:p>
        </w:tc>
      </w:tr>
      <w:tr w:rsidRPr="00EF60DE" w:rsidR="00562D85" w:rsidTr="7B127A1E" w14:paraId="40A2AE14" w14:textId="77777777">
        <w:trPr>
          <w:trHeight w:val="54"/>
        </w:trPr>
        <w:tc>
          <w:tcPr>
            <w:tcW w:w="1268" w:type="dxa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18C9114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  <w:t>Age (yrs)</w:t>
            </w:r>
          </w:p>
        </w:tc>
        <w:tc>
          <w:tcPr>
            <w:tcW w:w="3952" w:type="dxa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74A9C57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Median (IQR)</w:t>
            </w:r>
          </w:p>
        </w:tc>
        <w:tc>
          <w:tcPr>
            <w:tcW w:w="1938" w:type="dxa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300A125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57.7 [47.6 - 64.7]</w:t>
            </w:r>
          </w:p>
        </w:tc>
        <w:tc>
          <w:tcPr>
            <w:tcW w:w="2202" w:type="dxa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0D6D996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56.8 [49.6 - 66]</w:t>
            </w:r>
          </w:p>
        </w:tc>
      </w:tr>
      <w:tr w:rsidRPr="00EF60DE" w:rsidR="00562D85" w:rsidTr="7B127A1E" w14:paraId="49610323" w14:textId="77777777">
        <w:trPr>
          <w:trHeight w:val="54"/>
        </w:trPr>
        <w:tc>
          <w:tcPr>
            <w:tcW w:w="1268" w:type="dxa"/>
            <w:vMerge w:val="restart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3BFD0EC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  <w:t>Sex</w:t>
            </w:r>
          </w:p>
        </w:tc>
        <w:tc>
          <w:tcPr>
            <w:tcW w:w="3952" w:type="dxa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762DD0F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938" w:type="dxa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56B7B08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112 (60.9)</w:t>
            </w:r>
          </w:p>
        </w:tc>
        <w:tc>
          <w:tcPr>
            <w:tcW w:w="2202" w:type="dxa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5FFB5E6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39 (73.6)</w:t>
            </w:r>
          </w:p>
        </w:tc>
      </w:tr>
      <w:tr w:rsidRPr="00EF60DE" w:rsidR="00562D85" w:rsidTr="7B127A1E" w14:paraId="22B54B1D" w14:textId="77777777">
        <w:trPr>
          <w:trHeight w:val="54"/>
        </w:trPr>
        <w:tc>
          <w:tcPr>
            <w:tcW w:w="1268" w:type="dxa"/>
            <w:vMerge/>
            <w:tcMar/>
            <w:vAlign w:val="center"/>
            <w:hideMark/>
          </w:tcPr>
          <w:p w:rsidRPr="00EF60DE" w:rsidR="00EF60DE" w:rsidP="00566282" w:rsidRDefault="00EF60DE" w14:paraId="29C2234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3952" w:type="dxa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17CFC17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938" w:type="dxa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183DE34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72 (39.1)</w:t>
            </w:r>
          </w:p>
        </w:tc>
        <w:tc>
          <w:tcPr>
            <w:tcW w:w="2202" w:type="dxa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1945B81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14 (26.4)</w:t>
            </w:r>
          </w:p>
        </w:tc>
      </w:tr>
      <w:tr w:rsidRPr="00EF60DE" w:rsidR="00562D85" w:rsidTr="7B127A1E" w14:paraId="38F6DF0C" w14:textId="77777777">
        <w:trPr>
          <w:trHeight w:val="54"/>
        </w:trPr>
        <w:tc>
          <w:tcPr>
            <w:tcW w:w="1268" w:type="dxa"/>
            <w:vMerge w:val="restart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200F66D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  <w:t>Self-Reported Race</w:t>
            </w:r>
          </w:p>
        </w:tc>
        <w:tc>
          <w:tcPr>
            <w:tcW w:w="3952" w:type="dxa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09E7F3C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American Indian/Alaska Native</w:t>
            </w:r>
          </w:p>
        </w:tc>
        <w:tc>
          <w:tcPr>
            <w:tcW w:w="1938" w:type="dxa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22801EA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0 (0)</w:t>
            </w:r>
          </w:p>
        </w:tc>
        <w:tc>
          <w:tcPr>
            <w:tcW w:w="2202" w:type="dxa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282545E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0 (0)</w:t>
            </w:r>
          </w:p>
        </w:tc>
      </w:tr>
      <w:tr w:rsidRPr="00EF60DE" w:rsidR="00562D85" w:rsidTr="7B127A1E" w14:paraId="080CF178" w14:textId="77777777">
        <w:trPr>
          <w:trHeight w:val="54"/>
        </w:trPr>
        <w:tc>
          <w:tcPr>
            <w:tcW w:w="1268" w:type="dxa"/>
            <w:vMerge/>
            <w:tcMar/>
            <w:vAlign w:val="center"/>
            <w:hideMark/>
          </w:tcPr>
          <w:p w:rsidRPr="00EF60DE" w:rsidR="00EF60DE" w:rsidP="00566282" w:rsidRDefault="00EF60DE" w14:paraId="71D7911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3952" w:type="dxa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75E544D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Asian</w:t>
            </w:r>
          </w:p>
        </w:tc>
        <w:tc>
          <w:tcPr>
            <w:tcW w:w="1938" w:type="dxa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778EDC1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2 (1.09)</w:t>
            </w:r>
          </w:p>
        </w:tc>
        <w:tc>
          <w:tcPr>
            <w:tcW w:w="2202" w:type="dxa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3E9F806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0 (0)</w:t>
            </w:r>
          </w:p>
        </w:tc>
      </w:tr>
      <w:tr w:rsidRPr="00EF60DE" w:rsidR="00562D85" w:rsidTr="7B127A1E" w14:paraId="6E9D7672" w14:textId="77777777">
        <w:trPr>
          <w:trHeight w:val="54"/>
        </w:trPr>
        <w:tc>
          <w:tcPr>
            <w:tcW w:w="1268" w:type="dxa"/>
            <w:vMerge/>
            <w:tcMar/>
            <w:vAlign w:val="center"/>
            <w:hideMark/>
          </w:tcPr>
          <w:p w:rsidRPr="00EF60DE" w:rsidR="00EF60DE" w:rsidP="00566282" w:rsidRDefault="00EF60DE" w14:paraId="73982F1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3952" w:type="dxa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3054069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Native Hawaiian or Other Pacific Islander</w:t>
            </w:r>
          </w:p>
        </w:tc>
        <w:tc>
          <w:tcPr>
            <w:tcW w:w="1938" w:type="dxa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228D720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0 (0)</w:t>
            </w:r>
          </w:p>
        </w:tc>
        <w:tc>
          <w:tcPr>
            <w:tcW w:w="2202" w:type="dxa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275B24B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0 (0)</w:t>
            </w:r>
          </w:p>
        </w:tc>
      </w:tr>
      <w:tr w:rsidRPr="00EF60DE" w:rsidR="00562D85" w:rsidTr="7B127A1E" w14:paraId="3D83788C" w14:textId="77777777">
        <w:trPr>
          <w:trHeight w:val="54"/>
        </w:trPr>
        <w:tc>
          <w:tcPr>
            <w:tcW w:w="1268" w:type="dxa"/>
            <w:vMerge/>
            <w:tcMar/>
            <w:vAlign w:val="center"/>
            <w:hideMark/>
          </w:tcPr>
          <w:p w:rsidRPr="00EF60DE" w:rsidR="00EF60DE" w:rsidP="00566282" w:rsidRDefault="00EF60DE" w14:paraId="29D5E30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3952" w:type="dxa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0D7482C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Black or African American</w:t>
            </w:r>
          </w:p>
        </w:tc>
        <w:tc>
          <w:tcPr>
            <w:tcW w:w="1938" w:type="dxa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49CACFD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24 (13.04)</w:t>
            </w:r>
          </w:p>
        </w:tc>
        <w:tc>
          <w:tcPr>
            <w:tcW w:w="2202" w:type="dxa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049404A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5 (9.4)</w:t>
            </w:r>
          </w:p>
        </w:tc>
      </w:tr>
      <w:tr w:rsidRPr="00EF60DE" w:rsidR="00562D85" w:rsidTr="7B127A1E" w14:paraId="190D3323" w14:textId="77777777">
        <w:trPr>
          <w:trHeight w:val="54"/>
        </w:trPr>
        <w:tc>
          <w:tcPr>
            <w:tcW w:w="1268" w:type="dxa"/>
            <w:vMerge/>
            <w:tcMar/>
            <w:vAlign w:val="center"/>
            <w:hideMark/>
          </w:tcPr>
          <w:p w:rsidRPr="00EF60DE" w:rsidR="00EF60DE" w:rsidP="00566282" w:rsidRDefault="00EF60DE" w14:paraId="77B472B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3952" w:type="dxa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60A0D65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White</w:t>
            </w:r>
          </w:p>
        </w:tc>
        <w:tc>
          <w:tcPr>
            <w:tcW w:w="1938" w:type="dxa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154C23D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152 (82.61)</w:t>
            </w:r>
          </w:p>
        </w:tc>
        <w:tc>
          <w:tcPr>
            <w:tcW w:w="2202" w:type="dxa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2507031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48 (90.6)</w:t>
            </w:r>
          </w:p>
        </w:tc>
      </w:tr>
      <w:tr w:rsidRPr="00EF60DE" w:rsidR="00562D85" w:rsidTr="7B127A1E" w14:paraId="1981EFF6" w14:textId="77777777">
        <w:trPr>
          <w:trHeight w:val="54"/>
        </w:trPr>
        <w:tc>
          <w:tcPr>
            <w:tcW w:w="1268" w:type="dxa"/>
            <w:vMerge/>
            <w:tcMar/>
            <w:vAlign w:val="center"/>
            <w:hideMark/>
          </w:tcPr>
          <w:p w:rsidRPr="00EF60DE" w:rsidR="00EF60DE" w:rsidP="00566282" w:rsidRDefault="00EF60DE" w14:paraId="2A6F93A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3952" w:type="dxa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157FD0D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Other Race</w:t>
            </w:r>
          </w:p>
        </w:tc>
        <w:tc>
          <w:tcPr>
            <w:tcW w:w="1938" w:type="dxa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637AE4C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0 (0)</w:t>
            </w:r>
          </w:p>
        </w:tc>
        <w:tc>
          <w:tcPr>
            <w:tcW w:w="2202" w:type="dxa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7CA6792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0 (0)</w:t>
            </w:r>
          </w:p>
        </w:tc>
      </w:tr>
      <w:tr w:rsidRPr="00EF60DE" w:rsidR="00562D85" w:rsidTr="7B127A1E" w14:paraId="0B718D6D" w14:textId="77777777">
        <w:trPr>
          <w:trHeight w:val="54"/>
        </w:trPr>
        <w:tc>
          <w:tcPr>
            <w:tcW w:w="1268" w:type="dxa"/>
            <w:vMerge/>
            <w:tcMar/>
            <w:vAlign w:val="center"/>
            <w:hideMark/>
          </w:tcPr>
          <w:p w:rsidRPr="00EF60DE" w:rsidR="00EF60DE" w:rsidP="00566282" w:rsidRDefault="00EF60DE" w14:paraId="28DF655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3952" w:type="dxa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1D3FA48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Unknown</w:t>
            </w:r>
          </w:p>
        </w:tc>
        <w:tc>
          <w:tcPr>
            <w:tcW w:w="1938" w:type="dxa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2D98AF4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6 (3.26)</w:t>
            </w:r>
          </w:p>
        </w:tc>
        <w:tc>
          <w:tcPr>
            <w:tcW w:w="2202" w:type="dxa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558932E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0 (0)</w:t>
            </w:r>
          </w:p>
        </w:tc>
      </w:tr>
      <w:tr w:rsidRPr="00EF60DE" w:rsidR="00562D85" w:rsidTr="7B127A1E" w14:paraId="57EE4EA7" w14:textId="77777777">
        <w:trPr>
          <w:trHeight w:val="54"/>
        </w:trPr>
        <w:tc>
          <w:tcPr>
            <w:tcW w:w="1268" w:type="dxa"/>
            <w:vMerge w:val="restart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1E4B3E1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  <w:t>Ethnicity</w:t>
            </w:r>
          </w:p>
        </w:tc>
        <w:tc>
          <w:tcPr>
            <w:tcW w:w="3952" w:type="dxa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479A4B6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Hispanic or Latino</w:t>
            </w:r>
          </w:p>
        </w:tc>
        <w:tc>
          <w:tcPr>
            <w:tcW w:w="1938" w:type="dxa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054C889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4 (2.17)</w:t>
            </w:r>
          </w:p>
        </w:tc>
        <w:tc>
          <w:tcPr>
            <w:tcW w:w="2202" w:type="dxa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6420C33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1 (1.9)</w:t>
            </w:r>
          </w:p>
        </w:tc>
      </w:tr>
      <w:tr w:rsidRPr="00EF60DE" w:rsidR="00562D85" w:rsidTr="7B127A1E" w14:paraId="5BA88AC1" w14:textId="77777777">
        <w:trPr>
          <w:trHeight w:val="54"/>
        </w:trPr>
        <w:tc>
          <w:tcPr>
            <w:tcW w:w="1268" w:type="dxa"/>
            <w:vMerge/>
            <w:tcMar/>
            <w:vAlign w:val="center"/>
            <w:hideMark/>
          </w:tcPr>
          <w:p w:rsidRPr="00EF60DE" w:rsidR="00EF60DE" w:rsidP="00566282" w:rsidRDefault="00EF60DE" w14:paraId="6C4C3A8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3952" w:type="dxa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436F23E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Not Hispanic or Latino</w:t>
            </w:r>
          </w:p>
        </w:tc>
        <w:tc>
          <w:tcPr>
            <w:tcW w:w="1938" w:type="dxa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19C1A90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172 (93.48)</w:t>
            </w:r>
          </w:p>
        </w:tc>
        <w:tc>
          <w:tcPr>
            <w:tcW w:w="2202" w:type="dxa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357EC71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51 (96.2)</w:t>
            </w:r>
          </w:p>
        </w:tc>
      </w:tr>
      <w:tr w:rsidRPr="00EF60DE" w:rsidR="00562D85" w:rsidTr="7B127A1E" w14:paraId="796BADB6" w14:textId="77777777">
        <w:trPr>
          <w:trHeight w:val="54"/>
        </w:trPr>
        <w:tc>
          <w:tcPr>
            <w:tcW w:w="1268" w:type="dxa"/>
            <w:vMerge/>
            <w:tcMar/>
            <w:vAlign w:val="center"/>
            <w:hideMark/>
          </w:tcPr>
          <w:p w:rsidRPr="00EF60DE" w:rsidR="00EF60DE" w:rsidP="00566282" w:rsidRDefault="00EF60DE" w14:paraId="6BE0004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3952" w:type="dxa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0B78834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Unknown</w:t>
            </w:r>
          </w:p>
        </w:tc>
        <w:tc>
          <w:tcPr>
            <w:tcW w:w="1938" w:type="dxa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29513DF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8 (4.35)</w:t>
            </w:r>
          </w:p>
        </w:tc>
        <w:tc>
          <w:tcPr>
            <w:tcW w:w="2202" w:type="dxa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2CC4152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1 (1.9)</w:t>
            </w:r>
          </w:p>
        </w:tc>
      </w:tr>
      <w:tr w:rsidRPr="00EF60DE" w:rsidR="00562D85" w:rsidTr="7B127A1E" w14:paraId="5FC1BA52" w14:textId="77777777">
        <w:trPr>
          <w:trHeight w:val="20"/>
        </w:trPr>
        <w:tc>
          <w:tcPr>
            <w:tcW w:w="1268" w:type="dxa"/>
            <w:vMerge w:val="restart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32F422B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  <w:t>Transplant</w:t>
            </w:r>
          </w:p>
        </w:tc>
        <w:tc>
          <w:tcPr>
            <w:tcW w:w="3952" w:type="dxa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5AE3B8A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Lung</w:t>
            </w:r>
          </w:p>
        </w:tc>
        <w:tc>
          <w:tcPr>
            <w:tcW w:w="1938" w:type="dxa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6D2F4B5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95 (51.63)</w:t>
            </w:r>
          </w:p>
        </w:tc>
        <w:tc>
          <w:tcPr>
            <w:tcW w:w="2202" w:type="dxa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4A6A015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21 (39.6)</w:t>
            </w:r>
          </w:p>
        </w:tc>
      </w:tr>
      <w:tr w:rsidRPr="00EF60DE" w:rsidR="00562D85" w:rsidTr="7B127A1E" w14:paraId="2FF98404" w14:textId="77777777">
        <w:trPr>
          <w:trHeight w:val="54"/>
        </w:trPr>
        <w:tc>
          <w:tcPr>
            <w:tcW w:w="1268" w:type="dxa"/>
            <w:vMerge/>
            <w:tcMar/>
            <w:vAlign w:val="center"/>
            <w:hideMark/>
          </w:tcPr>
          <w:p w:rsidRPr="00EF60DE" w:rsidR="00EF60DE" w:rsidP="00566282" w:rsidRDefault="00EF60DE" w14:paraId="2615CE9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3952" w:type="dxa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2DA2E81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Liver</w:t>
            </w:r>
          </w:p>
        </w:tc>
        <w:tc>
          <w:tcPr>
            <w:tcW w:w="1938" w:type="dxa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5DAEC2E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12 (6.52)</w:t>
            </w:r>
          </w:p>
        </w:tc>
        <w:tc>
          <w:tcPr>
            <w:tcW w:w="2202" w:type="dxa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1476E34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6 (11.3)</w:t>
            </w:r>
          </w:p>
        </w:tc>
      </w:tr>
      <w:tr w:rsidRPr="00EF60DE" w:rsidR="00562D85" w:rsidTr="7B127A1E" w14:paraId="2F23969A" w14:textId="77777777">
        <w:trPr>
          <w:trHeight w:val="54"/>
        </w:trPr>
        <w:tc>
          <w:tcPr>
            <w:tcW w:w="1268" w:type="dxa"/>
            <w:vMerge/>
            <w:tcMar/>
            <w:vAlign w:val="center"/>
            <w:hideMark/>
          </w:tcPr>
          <w:p w:rsidRPr="00EF60DE" w:rsidR="00EF60DE" w:rsidP="00566282" w:rsidRDefault="00EF60DE" w14:paraId="124A5EE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3952" w:type="dxa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4A27886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Heart</w:t>
            </w:r>
          </w:p>
        </w:tc>
        <w:tc>
          <w:tcPr>
            <w:tcW w:w="1938" w:type="dxa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69A8B20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45 (24.46)</w:t>
            </w:r>
          </w:p>
        </w:tc>
        <w:tc>
          <w:tcPr>
            <w:tcW w:w="2202" w:type="dxa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07C1C15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12 (22.6)</w:t>
            </w:r>
          </w:p>
        </w:tc>
      </w:tr>
      <w:tr w:rsidRPr="00EF60DE" w:rsidR="00562D85" w:rsidTr="7B127A1E" w14:paraId="388C2F38" w14:textId="77777777">
        <w:trPr>
          <w:trHeight w:val="54"/>
        </w:trPr>
        <w:tc>
          <w:tcPr>
            <w:tcW w:w="1268" w:type="dxa"/>
            <w:vMerge/>
            <w:tcMar/>
            <w:vAlign w:val="center"/>
            <w:hideMark/>
          </w:tcPr>
          <w:p w:rsidRPr="00EF60DE" w:rsidR="00EF60DE" w:rsidP="00566282" w:rsidRDefault="00EF60DE" w14:paraId="035563E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3952" w:type="dxa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7DE6FD4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Kidney</w:t>
            </w:r>
          </w:p>
        </w:tc>
        <w:tc>
          <w:tcPr>
            <w:tcW w:w="1938" w:type="dxa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218F242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18 (9.78)</w:t>
            </w:r>
          </w:p>
        </w:tc>
        <w:tc>
          <w:tcPr>
            <w:tcW w:w="2202" w:type="dxa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0B6B905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9 (17)</w:t>
            </w:r>
          </w:p>
        </w:tc>
      </w:tr>
      <w:tr w:rsidRPr="00EF60DE" w:rsidR="00562D85" w:rsidTr="7B127A1E" w14:paraId="20069F7A" w14:textId="77777777">
        <w:trPr>
          <w:trHeight w:val="54"/>
        </w:trPr>
        <w:tc>
          <w:tcPr>
            <w:tcW w:w="1268" w:type="dxa"/>
            <w:vMerge/>
            <w:tcMar/>
            <w:vAlign w:val="center"/>
            <w:hideMark/>
          </w:tcPr>
          <w:p w:rsidRPr="00EF60DE" w:rsidR="00EF60DE" w:rsidP="00566282" w:rsidRDefault="00EF60DE" w14:paraId="74FC4F3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3952" w:type="dxa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0E788D1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Pancreas</w:t>
            </w:r>
          </w:p>
        </w:tc>
        <w:tc>
          <w:tcPr>
            <w:tcW w:w="1938" w:type="dxa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41CA3C9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1 (0.54)</w:t>
            </w:r>
          </w:p>
        </w:tc>
        <w:tc>
          <w:tcPr>
            <w:tcW w:w="2202" w:type="dxa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0684644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1 (1.9)</w:t>
            </w:r>
          </w:p>
        </w:tc>
      </w:tr>
      <w:tr w:rsidRPr="00EF60DE" w:rsidR="00EF60DE" w:rsidTr="7B127A1E" w14:paraId="34172D0D" w14:textId="77777777">
        <w:trPr>
          <w:trHeight w:val="54"/>
        </w:trPr>
        <w:tc>
          <w:tcPr>
            <w:tcW w:w="1268" w:type="dxa"/>
            <w:vMerge/>
            <w:tcMar/>
            <w:vAlign w:val="center"/>
            <w:hideMark/>
          </w:tcPr>
          <w:p w:rsidRPr="00EF60DE" w:rsidR="00EF60DE" w:rsidP="00566282" w:rsidRDefault="00EF60DE" w14:paraId="3920D5F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3952" w:type="dxa"/>
            <w:tcMar/>
            <w:vAlign w:val="center"/>
            <w:hideMark/>
          </w:tcPr>
          <w:p w:rsidRPr="00EF60DE" w:rsidR="00EF60DE" w:rsidP="00566282" w:rsidRDefault="00EF60DE" w14:paraId="3BBCA1D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Multiple</w:t>
            </w:r>
          </w:p>
          <w:p w:rsidRPr="00EF60DE" w:rsidR="00EF60DE" w:rsidP="00566282" w:rsidRDefault="00EF60DE" w14:paraId="4E98C74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 xml:space="preserve">   Heart &amp; liver</w:t>
            </w:r>
          </w:p>
          <w:p w:rsidRPr="00EF60DE" w:rsidR="00EF60DE" w:rsidP="00566282" w:rsidRDefault="00EF60DE" w14:paraId="5621243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 xml:space="preserve">   Heart &amp; stem cell</w:t>
            </w:r>
          </w:p>
          <w:p w:rsidRPr="00EF60DE" w:rsidR="00EF60DE" w:rsidP="00566282" w:rsidRDefault="00EF60DE" w14:paraId="50781C4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 xml:space="preserve">   Kidney &amp; heart</w:t>
            </w:r>
          </w:p>
          <w:p w:rsidRPr="00EF60DE" w:rsidR="00EF60DE" w:rsidP="00566282" w:rsidRDefault="00EF60DE" w14:paraId="2AE129F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 xml:space="preserve">   Kidney &amp; liver</w:t>
            </w:r>
          </w:p>
          <w:p w:rsidRPr="00EF60DE" w:rsidR="00EF60DE" w:rsidP="00566282" w:rsidRDefault="00EF60DE" w14:paraId="1B1359E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 xml:space="preserve">   Kidney &amp; </w:t>
            </w:r>
            <w:proofErr w:type="gramStart"/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lung</w:t>
            </w:r>
            <w:proofErr w:type="gramEnd"/>
          </w:p>
          <w:p w:rsidRPr="00EF60DE" w:rsidR="00EF60DE" w:rsidP="00566282" w:rsidRDefault="00EF60DE" w14:paraId="506C816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 xml:space="preserve">   Kidney &amp; pancreas</w:t>
            </w:r>
          </w:p>
        </w:tc>
        <w:tc>
          <w:tcPr>
            <w:tcW w:w="1938" w:type="dxa"/>
            <w:tcMar/>
            <w:vAlign w:val="center"/>
            <w:hideMark/>
          </w:tcPr>
          <w:p w:rsidRPr="00EF60DE" w:rsidR="00EF60DE" w:rsidP="00566282" w:rsidRDefault="00EF60DE" w14:paraId="6DAC423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13 (7.07)</w:t>
            </w:r>
          </w:p>
          <w:p w:rsidRPr="00EF60DE" w:rsidR="00EF60DE" w:rsidP="00566282" w:rsidRDefault="00EF60DE" w14:paraId="04766D3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 xml:space="preserve">   2</w:t>
            </w:r>
          </w:p>
          <w:p w:rsidRPr="00EF60DE" w:rsidR="00EF60DE" w:rsidP="00566282" w:rsidRDefault="00EF60DE" w14:paraId="4E479F7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 xml:space="preserve">   1</w:t>
            </w:r>
          </w:p>
          <w:p w:rsidRPr="00EF60DE" w:rsidR="00EF60DE" w:rsidP="00566282" w:rsidRDefault="00EF60DE" w14:paraId="2CBE11B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 xml:space="preserve">   6</w:t>
            </w:r>
          </w:p>
          <w:p w:rsidRPr="00EF60DE" w:rsidR="00EF60DE" w:rsidP="00566282" w:rsidRDefault="00EF60DE" w14:paraId="12BB7A9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 xml:space="preserve">   2</w:t>
            </w:r>
          </w:p>
          <w:p w:rsidRPr="00EF60DE" w:rsidR="00EF60DE" w:rsidP="00566282" w:rsidRDefault="00EF60DE" w14:paraId="3D5BDC0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 xml:space="preserve">   1</w:t>
            </w:r>
          </w:p>
          <w:p w:rsidRPr="00EF60DE" w:rsidR="00EF60DE" w:rsidP="00566282" w:rsidRDefault="00EF60DE" w14:paraId="0814260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 xml:space="preserve">   1</w:t>
            </w:r>
          </w:p>
        </w:tc>
        <w:tc>
          <w:tcPr>
            <w:tcW w:w="2202" w:type="dxa"/>
            <w:tcMar/>
            <w:vAlign w:val="center"/>
            <w:hideMark/>
          </w:tcPr>
          <w:p w:rsidRPr="00EF60DE" w:rsidR="00EF60DE" w:rsidP="00566282" w:rsidRDefault="00EF60DE" w14:paraId="080474B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4 (7.6)</w:t>
            </w:r>
          </w:p>
          <w:p w:rsidRPr="00EF60DE" w:rsidR="00EF60DE" w:rsidP="00566282" w:rsidRDefault="00EF60DE" w14:paraId="2DFEB94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 xml:space="preserve">   0</w:t>
            </w:r>
          </w:p>
          <w:p w:rsidRPr="00EF60DE" w:rsidR="00EF60DE" w:rsidP="00566282" w:rsidRDefault="00EF60DE" w14:paraId="2017552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 xml:space="preserve">   0</w:t>
            </w:r>
          </w:p>
          <w:p w:rsidRPr="00EF60DE" w:rsidR="00EF60DE" w:rsidP="00566282" w:rsidRDefault="00EF60DE" w14:paraId="3A2A8A0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 xml:space="preserve">   2</w:t>
            </w:r>
          </w:p>
          <w:p w:rsidRPr="00EF60DE" w:rsidR="00EF60DE" w:rsidP="00566282" w:rsidRDefault="00EF60DE" w14:paraId="0CFD94E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 xml:space="preserve">   1</w:t>
            </w:r>
          </w:p>
          <w:p w:rsidRPr="00EF60DE" w:rsidR="00EF60DE" w:rsidP="00566282" w:rsidRDefault="00EF60DE" w14:paraId="7746D09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 xml:space="preserve">   0</w:t>
            </w:r>
          </w:p>
          <w:p w:rsidRPr="00EF60DE" w:rsidR="00EF60DE" w:rsidP="00566282" w:rsidRDefault="00EF60DE" w14:paraId="72BC124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 xml:space="preserve">   1</w:t>
            </w:r>
          </w:p>
        </w:tc>
      </w:tr>
      <w:tr w:rsidRPr="00EF60DE" w:rsidR="00562D85" w:rsidTr="7B127A1E" w14:paraId="74ED1EC0" w14:textId="77777777">
        <w:trPr>
          <w:trHeight w:val="54"/>
        </w:trPr>
        <w:tc>
          <w:tcPr>
            <w:tcW w:w="1268" w:type="dxa"/>
            <w:vMerge w:val="restart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7828292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  <w:t>State of Residence</w:t>
            </w:r>
          </w:p>
        </w:tc>
        <w:tc>
          <w:tcPr>
            <w:tcW w:w="3952" w:type="dxa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37BFD0C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In-State</w:t>
            </w:r>
          </w:p>
        </w:tc>
        <w:tc>
          <w:tcPr>
            <w:tcW w:w="1938" w:type="dxa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54B935D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120 (65.22)</w:t>
            </w:r>
          </w:p>
        </w:tc>
        <w:tc>
          <w:tcPr>
            <w:tcW w:w="2202" w:type="dxa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605340E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39 (73.6)</w:t>
            </w:r>
          </w:p>
        </w:tc>
      </w:tr>
      <w:tr w:rsidRPr="00EF60DE" w:rsidR="00562D85" w:rsidTr="7B127A1E" w14:paraId="58919C65" w14:textId="77777777">
        <w:trPr>
          <w:trHeight w:val="54"/>
        </w:trPr>
        <w:tc>
          <w:tcPr>
            <w:tcW w:w="1268" w:type="dxa"/>
            <w:vMerge/>
            <w:tcMar/>
            <w:vAlign w:val="center"/>
            <w:hideMark/>
          </w:tcPr>
          <w:p w:rsidRPr="00EF60DE" w:rsidR="00EF60DE" w:rsidP="00566282" w:rsidRDefault="00EF60DE" w14:paraId="47C1A73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3952" w:type="dxa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6B39697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Out-of-State</w:t>
            </w:r>
          </w:p>
        </w:tc>
        <w:tc>
          <w:tcPr>
            <w:tcW w:w="1938" w:type="dxa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148FA45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64 (34.78)</w:t>
            </w:r>
          </w:p>
        </w:tc>
        <w:tc>
          <w:tcPr>
            <w:tcW w:w="2202" w:type="dxa"/>
            <w:shd w:val="clear" w:color="auto" w:fill="auto"/>
            <w:tcMar/>
            <w:vAlign w:val="center"/>
            <w:hideMark/>
          </w:tcPr>
          <w:p w:rsidRPr="00EF60DE" w:rsidR="00EF60DE" w:rsidP="00566282" w:rsidRDefault="00EF60DE" w14:paraId="65A07AB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14 (26.4)</w:t>
            </w:r>
          </w:p>
        </w:tc>
      </w:tr>
    </w:tbl>
    <w:sectPr w:rsidRPr="00EF60DE" w:rsidR="00EF60DE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0DE"/>
    <w:rsid w:val="0022790F"/>
    <w:rsid w:val="00333A1F"/>
    <w:rsid w:val="003B682A"/>
    <w:rsid w:val="00562D85"/>
    <w:rsid w:val="0072520D"/>
    <w:rsid w:val="009772FB"/>
    <w:rsid w:val="00B47521"/>
    <w:rsid w:val="00CC6C84"/>
    <w:rsid w:val="00EF60DE"/>
    <w:rsid w:val="00FB54E4"/>
    <w:rsid w:val="3392D5FF"/>
    <w:rsid w:val="7B127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EA979E"/>
  <w15:chartTrackingRefBased/>
  <w15:docId w15:val="{58B8DFFD-2689-4E08-A0E5-29AC43217E7F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EF60D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60DE"/>
    <w:pPr>
      <w:keepNext/>
      <w:keepLines/>
      <w:spacing w:before="360" w:after="80" w:line="278" w:lineRule="auto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60DE"/>
    <w:pPr>
      <w:keepNext/>
      <w:keepLines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60D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60D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60D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60D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60D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60D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60D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EF60DE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EF60DE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EF60DE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EF60DE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EF60DE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EF60DE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EF60DE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EF60DE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EF60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60DE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EF60DE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60D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EF60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60D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styleId="QuoteChar" w:customStyle="1">
    <w:name w:val="Quote Char"/>
    <w:basedOn w:val="DefaultParagraphFont"/>
    <w:link w:val="Quote"/>
    <w:uiPriority w:val="29"/>
    <w:rsid w:val="00EF60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60DE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F60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60DE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EF60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60DE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EF60DE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ee, Rebecca</dc:creator>
  <keywords/>
  <dc:description/>
  <lastModifiedBy>Lee, Rebecca</lastModifiedBy>
  <revision>9</revision>
  <dcterms:created xsi:type="dcterms:W3CDTF">2025-05-28T16:10:00.0000000Z</dcterms:created>
  <dcterms:modified xsi:type="dcterms:W3CDTF">2025-07-30T14:46:32.856004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7b480b-162b-42fa-917f-8ee1769fa521</vt:lpwstr>
  </property>
  <property fmtid="{D5CDD505-2E9C-101B-9397-08002B2CF9AE}" pid="3" name="MSIP_Label_792c8cef-6f2b-4af1-b4ac-d815ff795cd6_Enabled">
    <vt:lpwstr>true</vt:lpwstr>
  </property>
  <property fmtid="{D5CDD505-2E9C-101B-9397-08002B2CF9AE}" pid="4" name="MSIP_Label_792c8cef-6f2b-4af1-b4ac-d815ff795cd6_SetDate">
    <vt:lpwstr>2025-05-28T16:21:40Z</vt:lpwstr>
  </property>
  <property fmtid="{D5CDD505-2E9C-101B-9397-08002B2CF9AE}" pid="5" name="MSIP_Label_792c8cef-6f2b-4af1-b4ac-d815ff795cd6_Method">
    <vt:lpwstr>Standard</vt:lpwstr>
  </property>
  <property fmtid="{D5CDD505-2E9C-101B-9397-08002B2CF9AE}" pid="6" name="MSIP_Label_792c8cef-6f2b-4af1-b4ac-d815ff795cd6_Name">
    <vt:lpwstr>VUMC General</vt:lpwstr>
  </property>
  <property fmtid="{D5CDD505-2E9C-101B-9397-08002B2CF9AE}" pid="7" name="MSIP_Label_792c8cef-6f2b-4af1-b4ac-d815ff795cd6_SiteId">
    <vt:lpwstr>ef575030-1424-4ed8-b83c-12c533d879ab</vt:lpwstr>
  </property>
  <property fmtid="{D5CDD505-2E9C-101B-9397-08002B2CF9AE}" pid="8" name="MSIP_Label_792c8cef-6f2b-4af1-b4ac-d815ff795cd6_ActionId">
    <vt:lpwstr>3c75e483-9233-4d04-b20e-43a90fd486b6</vt:lpwstr>
  </property>
  <property fmtid="{D5CDD505-2E9C-101B-9397-08002B2CF9AE}" pid="9" name="MSIP_Label_792c8cef-6f2b-4af1-b4ac-d815ff795cd6_ContentBits">
    <vt:lpwstr>0</vt:lpwstr>
  </property>
  <property fmtid="{D5CDD505-2E9C-101B-9397-08002B2CF9AE}" pid="10" name="MSIP_Label_792c8cef-6f2b-4af1-b4ac-d815ff795cd6_Tag">
    <vt:lpwstr>10, 3, 0, 1</vt:lpwstr>
  </property>
</Properties>
</file>